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E4EF5" w14:textId="20925A3B" w:rsidR="007C08FD" w:rsidRPr="007B6621" w:rsidRDefault="00AC37A2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  <w:r w:rsidRPr="007B6621">
        <w:rPr>
          <w:rFonts w:ascii="Times New Roman" w:eastAsia="黑体" w:hAnsi="Times New Roman" w:cs="Times New Roman" w:hint="eastAsia"/>
          <w:b/>
          <w:bCs/>
          <w:color w:val="000000" w:themeColor="text1"/>
          <w:sz w:val="24"/>
          <w:szCs w:val="24"/>
        </w:rPr>
        <w:t>Model</w:t>
      </w:r>
      <w:r w:rsidRPr="007B6621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11944" w:rsidRPr="007B6621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B6621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>A</w:t>
      </w:r>
    </w:p>
    <w:p w14:paraId="0181355C" w14:textId="5C8B8EF3" w:rsidR="00677207" w:rsidRPr="007B6621" w:rsidRDefault="009C5D37">
      <w:pPr>
        <w:spacing w:line="360" w:lineRule="auto"/>
        <w:rPr>
          <w:color w:val="000000" w:themeColor="text1"/>
        </w:rPr>
      </w:pPr>
      <w:r w:rsidRPr="007B6621">
        <w:rPr>
          <w:noProof/>
          <w:color w:val="000000" w:themeColor="text1"/>
        </w:rPr>
        <w:drawing>
          <wp:inline distT="0" distB="0" distL="0" distR="0" wp14:anchorId="13AA1A1E" wp14:editId="7FB8A2F2">
            <wp:extent cx="5274310" cy="224218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6621">
        <w:rPr>
          <w:noProof/>
          <w:color w:val="000000" w:themeColor="text1"/>
        </w:rPr>
        <w:t xml:space="preserve"> </w:t>
      </w:r>
    </w:p>
    <w:p w14:paraId="45F6AB38" w14:textId="69D0E8B4" w:rsidR="002D2963" w:rsidRPr="007B6621" w:rsidRDefault="002D2963" w:rsidP="002D2963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  <w:r w:rsidRPr="007B6621">
        <w:rPr>
          <w:rFonts w:ascii="Times New Roman" w:eastAsia="黑体" w:hAnsi="Times New Roman" w:cs="Times New Roman" w:hint="eastAsia"/>
          <w:b/>
          <w:bCs/>
          <w:color w:val="000000" w:themeColor="text1"/>
          <w:sz w:val="24"/>
          <w:szCs w:val="24"/>
        </w:rPr>
        <w:t>Model</w:t>
      </w:r>
      <w:r w:rsidRPr="007B6621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11944" w:rsidRPr="007B6621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B6621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>B</w:t>
      </w:r>
    </w:p>
    <w:p w14:paraId="6BDB379D" w14:textId="0E7C2726" w:rsidR="002D2963" w:rsidRPr="007B6621" w:rsidRDefault="009C5D37" w:rsidP="002D2963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  <w:r w:rsidRPr="007B6621">
        <w:rPr>
          <w:noProof/>
          <w:color w:val="000000" w:themeColor="text1"/>
        </w:rPr>
        <w:drawing>
          <wp:inline distT="0" distB="0" distL="0" distR="0" wp14:anchorId="4732487F" wp14:editId="6F140361">
            <wp:extent cx="5274310" cy="20262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6621">
        <w:rPr>
          <w:noProof/>
          <w:color w:val="000000" w:themeColor="text1"/>
        </w:rPr>
        <w:t xml:space="preserve"> </w:t>
      </w:r>
    </w:p>
    <w:p w14:paraId="23136DBE" w14:textId="4B2141D0" w:rsidR="002D2963" w:rsidRPr="007B6621" w:rsidRDefault="002D2963" w:rsidP="002D2963">
      <w:pPr>
        <w:spacing w:line="360" w:lineRule="auto"/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</w:pPr>
      <w:r w:rsidRPr="007B6621">
        <w:rPr>
          <w:rFonts w:ascii="Times New Roman" w:eastAsia="黑体" w:hAnsi="Times New Roman" w:cs="Times New Roman" w:hint="eastAsia"/>
          <w:b/>
          <w:bCs/>
          <w:color w:val="000000" w:themeColor="text1"/>
          <w:sz w:val="24"/>
          <w:szCs w:val="24"/>
        </w:rPr>
        <w:t>Model</w:t>
      </w:r>
      <w:r w:rsidRPr="007B6621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11944" w:rsidRPr="007B6621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7B6621">
        <w:rPr>
          <w:rFonts w:ascii="Times New Roman" w:eastAsia="黑体" w:hAnsi="Times New Roman" w:cs="Times New Roman"/>
          <w:b/>
          <w:bCs/>
          <w:color w:val="000000" w:themeColor="text1"/>
          <w:sz w:val="24"/>
          <w:szCs w:val="24"/>
        </w:rPr>
        <w:t>C</w:t>
      </w:r>
    </w:p>
    <w:p w14:paraId="5EB75B6F" w14:textId="4E14806C" w:rsidR="00AC37A2" w:rsidRPr="007B6621" w:rsidRDefault="007E0B50">
      <w:pPr>
        <w:spacing w:line="360" w:lineRule="auto"/>
        <w:rPr>
          <w:color w:val="000000" w:themeColor="text1"/>
        </w:rPr>
      </w:pPr>
      <w:r w:rsidRPr="007B6621">
        <w:rPr>
          <w:noProof/>
          <w:color w:val="000000" w:themeColor="text1"/>
        </w:rPr>
        <w:drawing>
          <wp:inline distT="0" distB="0" distL="0" distR="0" wp14:anchorId="25412670" wp14:editId="4F6C52C8">
            <wp:extent cx="5274310" cy="2125980"/>
            <wp:effectExtent l="0" t="0" r="254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6621">
        <w:rPr>
          <w:noProof/>
          <w:color w:val="000000" w:themeColor="text1"/>
        </w:rPr>
        <w:t xml:space="preserve"> </w:t>
      </w:r>
    </w:p>
    <w:p w14:paraId="0EB6F925" w14:textId="6444B28F" w:rsidR="002B6A6E" w:rsidRPr="007B6621" w:rsidRDefault="008E4B53" w:rsidP="002B6A6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bookmarkStart w:id="0" w:name="_Hlk73699206"/>
      <w:r w:rsidRPr="008E4B53">
        <w:rPr>
          <w:rFonts w:ascii="Times New Roman" w:hAnsi="Times New Roman" w:cs="Times New Roman"/>
          <w:b/>
          <w:bCs/>
          <w:color w:val="000000" w:themeColor="text1"/>
          <w:sz w:val="24"/>
        </w:rPr>
        <w:t>Additional file 1</w:t>
      </w:r>
      <w:r w:rsidR="002B6A6E" w:rsidRPr="007B6621">
        <w:rPr>
          <w:rStyle w:val="label"/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bookmarkEnd w:id="0"/>
      <w:r w:rsidR="002B6A6E" w:rsidRPr="007B6621">
        <w:rPr>
          <w:rFonts w:ascii="Times New Roman" w:hAnsi="Times New Roman" w:cs="Times New Roman"/>
          <w:color w:val="000000" w:themeColor="text1"/>
          <w:sz w:val="24"/>
        </w:rPr>
        <w:t>The mediating effects of resilience and self-esteem when emotional abuse was examined individually (Model 1).</w:t>
      </w:r>
    </w:p>
    <w:p w14:paraId="2B97EC69" w14:textId="73CADDAB" w:rsidR="00920F17" w:rsidRPr="007B6621" w:rsidRDefault="008B6D2E">
      <w:pPr>
        <w:spacing w:line="360" w:lineRule="auto"/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</w:pPr>
      <w:r w:rsidRPr="007B6621">
        <w:rPr>
          <w:rFonts w:ascii="Times New Roman" w:hAnsi="Times New Roman" w:cs="Times New Roman"/>
          <w:color w:val="000000" w:themeColor="text1"/>
          <w:sz w:val="24"/>
        </w:rPr>
        <w:t>Note.</w:t>
      </w:r>
      <w:r w:rsidR="00F220A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B662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his figure depicts standardized regression weights.</w:t>
      </w:r>
      <w:r w:rsidR="00164B2E" w:rsidRPr="007B662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The first model is (</w:t>
      </w:r>
      <w:r w:rsidR="006B1589" w:rsidRPr="007B662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1</w:t>
      </w:r>
      <w:r w:rsidR="00164B2E" w:rsidRPr="007B662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a), the second model is (</w:t>
      </w:r>
      <w:r w:rsidR="006B1589" w:rsidRPr="007B662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1</w:t>
      </w:r>
      <w:r w:rsidR="00164B2E" w:rsidRPr="007B662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b) and the third model is (</w:t>
      </w:r>
      <w:r w:rsidR="006B1589" w:rsidRPr="007B662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1</w:t>
      </w:r>
      <w:r w:rsidR="00164B2E" w:rsidRPr="007B662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c).</w:t>
      </w:r>
      <w:r w:rsidR="00012E3B" w:rsidRPr="007B662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="00164B2E" w:rsidRPr="007B6621">
        <w:rPr>
          <w:rFonts w:ascii="Times New Roman" w:hAnsi="Times New Roman" w:cs="Times New Roman"/>
          <w:color w:val="000000" w:themeColor="text1"/>
          <w:sz w:val="24"/>
        </w:rPr>
        <w:t>EA</w:t>
      </w:r>
      <w:r w:rsidR="006B1589" w:rsidRPr="007B662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64B2E" w:rsidRPr="007B6621">
        <w:rPr>
          <w:rFonts w:ascii="Times New Roman" w:hAnsi="Times New Roman" w:cs="Times New Roman"/>
          <w:color w:val="000000" w:themeColor="text1"/>
          <w:sz w:val="24"/>
        </w:rPr>
        <w:t>emotional abuse</w:t>
      </w:r>
      <w:r w:rsidR="00D61370" w:rsidRPr="007B6621">
        <w:rPr>
          <w:rFonts w:ascii="Times New Roman" w:hAnsi="Times New Roman" w:cs="Times New Roman"/>
          <w:color w:val="000000" w:themeColor="text1"/>
          <w:sz w:val="24"/>
        </w:rPr>
        <w:t>.</w:t>
      </w:r>
      <w:r w:rsidR="00164B2E" w:rsidRPr="007B662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61370" w:rsidRPr="007B6621">
        <w:rPr>
          <w:rFonts w:ascii="Times New Roman" w:hAnsi="Times New Roman" w:cs="Times New Roman"/>
          <w:color w:val="000000" w:themeColor="text1"/>
          <w:sz w:val="24"/>
        </w:rPr>
        <w:t xml:space="preserve">Model fit indices </w:t>
      </w:r>
      <w:r w:rsidR="00D61370" w:rsidRPr="007B6621">
        <w:rPr>
          <w:rFonts w:ascii="Times New Roman" w:hAnsi="Times New Roman" w:cs="Times New Roman"/>
          <w:color w:val="000000" w:themeColor="text1"/>
          <w:sz w:val="24"/>
        </w:rPr>
        <w:lastRenderedPageBreak/>
        <w:t>for Model 1A and 1B: CFI=0.999, TLI=0.999, RMSEA=0.009, χ</w:t>
      </w:r>
      <w:r w:rsidR="00D61370" w:rsidRPr="007B6621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="00D61370" w:rsidRPr="007B6621">
        <w:rPr>
          <w:rFonts w:ascii="Times New Roman" w:hAnsi="Times New Roman" w:cs="Times New Roman"/>
          <w:color w:val="000000" w:themeColor="text1"/>
          <w:sz w:val="24"/>
        </w:rPr>
        <w:t>=79.011, df=59, χ</w:t>
      </w:r>
      <w:r w:rsidR="00D61370" w:rsidRPr="007B6621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="00D61370" w:rsidRPr="007B6621">
        <w:rPr>
          <w:rFonts w:ascii="Times New Roman" w:hAnsi="Times New Roman" w:cs="Times New Roman"/>
          <w:color w:val="000000" w:themeColor="text1"/>
          <w:sz w:val="24"/>
        </w:rPr>
        <w:t>/df=1.339; Model fit indices for Model 1C: CFI=0.999, TLI=0.999, RMSEA=0.009, χ</w:t>
      </w:r>
      <w:r w:rsidR="00D61370" w:rsidRPr="007B6621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="00D61370" w:rsidRPr="007B6621">
        <w:rPr>
          <w:rFonts w:ascii="Times New Roman" w:hAnsi="Times New Roman" w:cs="Times New Roman"/>
          <w:color w:val="000000" w:themeColor="text1"/>
          <w:sz w:val="24"/>
        </w:rPr>
        <w:t>=80.487, df=60, χ</w:t>
      </w:r>
      <w:r w:rsidR="00D61370" w:rsidRPr="007B6621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="00D61370" w:rsidRPr="007B6621">
        <w:rPr>
          <w:rFonts w:ascii="Times New Roman" w:hAnsi="Times New Roman" w:cs="Times New Roman"/>
          <w:color w:val="000000" w:themeColor="text1"/>
          <w:sz w:val="24"/>
        </w:rPr>
        <w:t>/df=1.342.</w:t>
      </w:r>
      <w:r w:rsidR="007B6621" w:rsidRPr="000B332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B6621" w:rsidRPr="000B332F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="007B6621" w:rsidRPr="000B332F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="007B6621" w:rsidRPr="000B332F">
        <w:rPr>
          <w:rFonts w:ascii="Times New Roman" w:hAnsi="Times New Roman" w:cs="Times New Roman"/>
          <w:color w:val="000000" w:themeColor="text1"/>
          <w:sz w:val="24"/>
        </w:rPr>
        <w:t xml:space="preserve"> &lt; 0.001, </w:t>
      </w:r>
      <w:r w:rsidR="007B6621" w:rsidRPr="000B332F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="007B6621" w:rsidRPr="000B332F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="007B6621" w:rsidRPr="000B332F">
        <w:rPr>
          <w:rFonts w:ascii="Times New Roman" w:hAnsi="Times New Roman" w:cs="Times New Roman"/>
          <w:color w:val="000000" w:themeColor="text1"/>
          <w:sz w:val="24"/>
        </w:rPr>
        <w:t xml:space="preserve"> &lt; 0.05.</w:t>
      </w:r>
    </w:p>
    <w:sectPr w:rsidR="00920F17" w:rsidRPr="007B6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5948E" w14:textId="77777777" w:rsidR="00BD148B" w:rsidRDefault="00BD148B" w:rsidP="00F50CF5">
      <w:r>
        <w:separator/>
      </w:r>
    </w:p>
  </w:endnote>
  <w:endnote w:type="continuationSeparator" w:id="0">
    <w:p w14:paraId="739A2EC5" w14:textId="77777777" w:rsidR="00BD148B" w:rsidRDefault="00BD148B" w:rsidP="00F50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8213D" w14:textId="77777777" w:rsidR="00BD148B" w:rsidRDefault="00BD148B" w:rsidP="00F50CF5">
      <w:r>
        <w:separator/>
      </w:r>
    </w:p>
  </w:footnote>
  <w:footnote w:type="continuationSeparator" w:id="0">
    <w:p w14:paraId="26098978" w14:textId="77777777" w:rsidR="00BD148B" w:rsidRDefault="00BD148B" w:rsidP="00F50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E6C"/>
    <w:rsid w:val="00012E3B"/>
    <w:rsid w:val="001165FF"/>
    <w:rsid w:val="00130022"/>
    <w:rsid w:val="00164B2E"/>
    <w:rsid w:val="001F24C5"/>
    <w:rsid w:val="00211944"/>
    <w:rsid w:val="00253E6C"/>
    <w:rsid w:val="002B6A6E"/>
    <w:rsid w:val="002D2963"/>
    <w:rsid w:val="003F1E7C"/>
    <w:rsid w:val="004B1939"/>
    <w:rsid w:val="00515DFF"/>
    <w:rsid w:val="00550EA5"/>
    <w:rsid w:val="00677207"/>
    <w:rsid w:val="006B1589"/>
    <w:rsid w:val="007B6621"/>
    <w:rsid w:val="007C08FD"/>
    <w:rsid w:val="007E0B50"/>
    <w:rsid w:val="0084671E"/>
    <w:rsid w:val="008B047A"/>
    <w:rsid w:val="008B6D2E"/>
    <w:rsid w:val="008E4B53"/>
    <w:rsid w:val="00920F17"/>
    <w:rsid w:val="009365D3"/>
    <w:rsid w:val="0095179E"/>
    <w:rsid w:val="009C5D37"/>
    <w:rsid w:val="009D67EF"/>
    <w:rsid w:val="009E76F9"/>
    <w:rsid w:val="00A72FD5"/>
    <w:rsid w:val="00AC37A2"/>
    <w:rsid w:val="00AF6D80"/>
    <w:rsid w:val="00B0146E"/>
    <w:rsid w:val="00BA484D"/>
    <w:rsid w:val="00BB2A78"/>
    <w:rsid w:val="00BD148B"/>
    <w:rsid w:val="00C961E8"/>
    <w:rsid w:val="00CD7427"/>
    <w:rsid w:val="00D54A69"/>
    <w:rsid w:val="00D61370"/>
    <w:rsid w:val="00DB4079"/>
    <w:rsid w:val="00DD312E"/>
    <w:rsid w:val="00E50D92"/>
    <w:rsid w:val="00E51FC7"/>
    <w:rsid w:val="00E7180A"/>
    <w:rsid w:val="00F220A7"/>
    <w:rsid w:val="00F50CF5"/>
    <w:rsid w:val="00FB5210"/>
    <w:rsid w:val="03AF0F28"/>
    <w:rsid w:val="049D2E53"/>
    <w:rsid w:val="199520C4"/>
    <w:rsid w:val="25E04F4B"/>
    <w:rsid w:val="3EE83053"/>
    <w:rsid w:val="5811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C82C6"/>
  <w15:docId w15:val="{7411B645-26CC-4BB0-ABE2-2A7F95BB8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character" w:customStyle="1" w:styleId="1">
    <w:name w:val="明显强调1"/>
    <w:basedOn w:val="a0"/>
    <w:uiPriority w:val="21"/>
    <w:qFormat/>
    <w:rPr>
      <w:rFonts w:asciiTheme="majorHAnsi" w:eastAsiaTheme="majorEastAsia" w:hAnsiTheme="majorHAnsi" w:cstheme="majorHAnsi"/>
      <w:iCs/>
      <w:color w:val="4472C4" w:themeColor="accent1"/>
      <w:sz w:val="10"/>
      <w:szCs w:val="10"/>
      <w14:shadow w14:blurRad="50800" w14:dist="50800" w14:dir="5400000" w14:sx="0" w14:sy="0" w14:kx="0" w14:ky="0" w14:algn="ctr">
        <w14:schemeClr w14:val="accent1"/>
      </w14:shadow>
    </w:rPr>
  </w:style>
  <w:style w:type="paragraph" w:customStyle="1" w:styleId="10">
    <w:name w:val="参考文献1"/>
    <w:basedOn w:val="a7"/>
    <w:qFormat/>
    <w:pPr>
      <w:widowControl/>
      <w:jc w:val="left"/>
    </w:pPr>
    <w:rPr>
      <w:rFonts w:ascii="宋体" w:eastAsia="宋体" w:hAnsi="宋体" w:cs="宋体"/>
      <w:color w:val="00B0F0"/>
      <w:kern w:val="0"/>
      <w:sz w:val="13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50CF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50CF5"/>
    <w:rPr>
      <w:kern w:val="2"/>
      <w:sz w:val="18"/>
      <w:szCs w:val="18"/>
    </w:rPr>
  </w:style>
  <w:style w:type="character" w:customStyle="1" w:styleId="label">
    <w:name w:val="label"/>
    <w:basedOn w:val="a0"/>
    <w:qFormat/>
    <w:rsid w:val="002B6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9295211@qq.com</dc:creator>
  <cp:lastModifiedBy>xie die</cp:lastModifiedBy>
  <cp:revision>3</cp:revision>
  <dcterms:created xsi:type="dcterms:W3CDTF">2021-06-15T02:34:00Z</dcterms:created>
  <dcterms:modified xsi:type="dcterms:W3CDTF">2021-06-15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